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5EDB8" w14:textId="1C61FC9E" w:rsidR="0015091C" w:rsidRDefault="00000000">
      <w:pPr>
        <w:rPr>
          <w:rFonts w:hint="eastAsia"/>
        </w:rPr>
      </w:pPr>
      <w:r>
        <w:rPr>
          <w:rFonts w:hint="eastAsia"/>
          <w:b/>
          <w:bCs/>
        </w:rPr>
        <w:t xml:space="preserve">Table </w:t>
      </w:r>
      <w:r w:rsidR="00CB441D">
        <w:rPr>
          <w:rFonts w:hint="eastAsia"/>
          <w:b/>
          <w:bCs/>
        </w:rPr>
        <w:t>S</w:t>
      </w:r>
      <w:r>
        <w:rPr>
          <w:rFonts w:hint="eastAsia"/>
          <w:b/>
          <w:bCs/>
        </w:rPr>
        <w:t xml:space="preserve">1. </w:t>
      </w:r>
      <w:r>
        <w:rPr>
          <w:rFonts w:hint="eastAsia"/>
        </w:rPr>
        <w:t>CTD cases included in the study</w:t>
      </w:r>
    </w:p>
    <w:tbl>
      <w:tblPr>
        <w:tblW w:w="3755" w:type="dxa"/>
        <w:tblLook w:val="04A0" w:firstRow="1" w:lastRow="0" w:firstColumn="1" w:lastColumn="0" w:noHBand="0" w:noVBand="1"/>
      </w:tblPr>
      <w:tblGrid>
        <w:gridCol w:w="1134"/>
        <w:gridCol w:w="166"/>
        <w:gridCol w:w="968"/>
        <w:gridCol w:w="192"/>
        <w:gridCol w:w="1295"/>
      </w:tblGrid>
      <w:tr w:rsidR="0015091C" w14:paraId="309A6708" w14:textId="77777777">
        <w:trPr>
          <w:trHeight w:val="27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06A7B2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Disea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5C2751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D051F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Percentag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15091C" w14:paraId="510B98D7" w14:textId="77777777">
        <w:trPr>
          <w:trHeight w:val="278"/>
        </w:trPr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6F5F8B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RA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B135D6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6AFA29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20.97</w:t>
            </w:r>
          </w:p>
        </w:tc>
      </w:tr>
      <w:tr w:rsidR="0015091C" w14:paraId="4B81FF6D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34570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SL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BC655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9342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20.16 </w:t>
            </w:r>
          </w:p>
        </w:tc>
      </w:tr>
      <w:tr w:rsidR="0015091C" w14:paraId="5180A732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0D821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DM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05A88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E681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13.71 </w:t>
            </w:r>
          </w:p>
        </w:tc>
      </w:tr>
      <w:tr w:rsidR="0015091C" w14:paraId="588956BF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B1C2E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pS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4E396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A0EC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10.48 </w:t>
            </w:r>
          </w:p>
        </w:tc>
      </w:tr>
      <w:tr w:rsidR="0015091C" w14:paraId="65A7B1A6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1D580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AAV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8497F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573E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8.87 </w:t>
            </w:r>
          </w:p>
        </w:tc>
      </w:tr>
      <w:tr w:rsidR="0015091C" w14:paraId="3171BFD7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71C1F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PM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EC3E7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E4B76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8.06 </w:t>
            </w:r>
          </w:p>
        </w:tc>
      </w:tr>
      <w:tr w:rsidR="0015091C" w14:paraId="56B9D6CC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96A01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AS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48C77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DA4D8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4.84 </w:t>
            </w:r>
          </w:p>
        </w:tc>
      </w:tr>
      <w:tr w:rsidR="0015091C" w14:paraId="6BD9FC0E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23257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UCT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21277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376D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4.03 </w:t>
            </w:r>
          </w:p>
        </w:tc>
      </w:tr>
      <w:tr w:rsidR="0015091C" w14:paraId="61E1AC9E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78C6A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S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28491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8226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3.23 </w:t>
            </w:r>
          </w:p>
        </w:tc>
      </w:tr>
      <w:tr w:rsidR="0015091C" w14:paraId="39731029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807CF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SSc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064F2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D5C19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3.23 </w:t>
            </w:r>
          </w:p>
        </w:tc>
      </w:tr>
      <w:tr w:rsidR="0015091C" w14:paraId="6740C8EB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E3FD016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B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11E91A4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C61C84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1.61 </w:t>
            </w:r>
          </w:p>
        </w:tc>
      </w:tr>
      <w:tr w:rsidR="0015091C" w14:paraId="77124F71" w14:textId="77777777">
        <w:trPr>
          <w:trHeight w:val="278"/>
        </w:trPr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68DED3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391D5E" w14:textId="77777777" w:rsidR="0015091C" w:rsidRDefault="00000000">
            <w:pPr>
              <w:widowControl/>
              <w:jc w:val="center"/>
              <w:rPr>
                <w:rFonts w:asciiTheme="minorEastAsia" w:hAnsiTheme="minorEastAsia" w:cs="Arial" w:hint="eastAsia"/>
                <w:kern w:val="0"/>
                <w:sz w:val="20"/>
                <w:szCs w:val="20"/>
              </w:rPr>
            </w:pPr>
            <w:r>
              <w:rPr>
                <w:rFonts w:asciiTheme="minorEastAsia" w:hAnsiTheme="minorEastAsia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87B63" w14:textId="77777777" w:rsidR="0015091C" w:rsidRDefault="00000000">
            <w:pPr>
              <w:widowControl/>
              <w:jc w:val="center"/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</w:pPr>
            <w:r>
              <w:rPr>
                <w:rFonts w:asciiTheme="minorEastAsia" w:hAnsiTheme="minorEastAsia" w:cs="宋体" w:hint="eastAsia"/>
                <w:color w:val="000000"/>
                <w:kern w:val="0"/>
                <w:sz w:val="22"/>
              </w:rPr>
              <w:t xml:space="preserve">0.81 </w:t>
            </w:r>
          </w:p>
        </w:tc>
      </w:tr>
    </w:tbl>
    <w:p w14:paraId="4D6ADAA3" w14:textId="77777777" w:rsidR="0015091C" w:rsidRDefault="0015091C">
      <w:pPr>
        <w:rPr>
          <w:rFonts w:hint="eastAsia"/>
          <w:b/>
          <w:bCs/>
        </w:rPr>
      </w:pPr>
    </w:p>
    <w:p w14:paraId="76065625" w14:textId="30C63557" w:rsidR="0015091C" w:rsidRDefault="00000000">
      <w:pPr>
        <w:rPr>
          <w:rFonts w:hint="eastAsia"/>
        </w:rPr>
      </w:pPr>
      <w:r>
        <w:rPr>
          <w:rFonts w:hint="eastAsia"/>
          <w:b/>
          <w:bCs/>
        </w:rPr>
        <w:t xml:space="preserve">Table </w:t>
      </w:r>
      <w:r w:rsidR="00CB441D">
        <w:rPr>
          <w:rFonts w:hint="eastAsia"/>
          <w:b/>
          <w:bCs/>
        </w:rPr>
        <w:t>S</w:t>
      </w:r>
      <w:r>
        <w:rPr>
          <w:rFonts w:hint="eastAsia"/>
          <w:b/>
          <w:bCs/>
        </w:rPr>
        <w:t xml:space="preserve">2. </w:t>
      </w:r>
      <w:r>
        <w:t xml:space="preserve">Pathogens Detected by </w:t>
      </w:r>
      <w:r>
        <w:rPr>
          <w:rFonts w:hint="eastAsia"/>
        </w:rPr>
        <w:t>CMTs</w:t>
      </w:r>
    </w:p>
    <w:tbl>
      <w:tblPr>
        <w:tblW w:w="5440" w:type="dxa"/>
        <w:tblLook w:val="04A0" w:firstRow="1" w:lastRow="0" w:firstColumn="1" w:lastColumn="0" w:noHBand="0" w:noVBand="1"/>
      </w:tblPr>
      <w:tblGrid>
        <w:gridCol w:w="2180"/>
        <w:gridCol w:w="1720"/>
        <w:gridCol w:w="1540"/>
      </w:tblGrid>
      <w:tr w:rsidR="0015091C" w14:paraId="376F50E8" w14:textId="77777777">
        <w:trPr>
          <w:trHeight w:val="278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58D9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492F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817A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ercentage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15091C" w14:paraId="5AFC2194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B0D1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F284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0A47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1.82 </w:t>
            </w:r>
          </w:p>
        </w:tc>
      </w:tr>
      <w:tr w:rsidR="0015091C" w14:paraId="7A7A2F8C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182A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K. pneumoni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BE3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8F0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4.55 </w:t>
            </w:r>
          </w:p>
        </w:tc>
      </w:tr>
      <w:tr w:rsidR="0015091C" w14:paraId="780CB033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018D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P. aerugino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4314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53B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3 </w:t>
            </w:r>
          </w:p>
        </w:tc>
      </w:tr>
      <w:tr w:rsidR="0015091C" w14:paraId="0A16D89D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07AE2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E. faeci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F3C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5A8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5 </w:t>
            </w:r>
          </w:p>
        </w:tc>
      </w:tr>
      <w:tr w:rsidR="0015091C" w14:paraId="160F51CD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B908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E. col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7320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693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15091C" w14:paraId="37690376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F1BF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H. influenz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2924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347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15091C" w14:paraId="618E8BE3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A939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S. aure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C40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1B1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15091C" w14:paraId="7A9034D5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5C55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A. baumann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F82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7D0C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15091C" w14:paraId="698BCDCD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BC7A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59C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0FB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3.64 </w:t>
            </w:r>
          </w:p>
        </w:tc>
      </w:tr>
      <w:tr w:rsidR="0015091C" w14:paraId="28C5F064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3340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EB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1E8C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F66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91 </w:t>
            </w:r>
          </w:p>
        </w:tc>
      </w:tr>
      <w:tr w:rsidR="0015091C" w14:paraId="6E7281B8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E26D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Ad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4EF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D5C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45 </w:t>
            </w:r>
          </w:p>
        </w:tc>
      </w:tr>
      <w:tr w:rsidR="0015091C" w14:paraId="3A23938B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59CB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CM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C949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488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15091C" w14:paraId="65BBBA47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0200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Flu 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A636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4F1C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15091C" w14:paraId="0029B5E6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1A1F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RS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4F96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155E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15091C" w14:paraId="3F2971FD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DB65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9D4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01D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1.82 </w:t>
            </w:r>
          </w:p>
        </w:tc>
      </w:tr>
      <w:tr w:rsidR="0015091C" w14:paraId="62C4128A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C031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C. albica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E40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C9C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91 </w:t>
            </w:r>
          </w:p>
        </w:tc>
      </w:tr>
      <w:tr w:rsidR="0015091C" w14:paraId="072281AB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25E5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A. fumig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290B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A41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15091C" w14:paraId="2F656DC8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3923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C. fam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E08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D18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15091C" w14:paraId="1B883990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1528B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 C. glabr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83E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F8F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15091C" w14:paraId="0646406F" w14:textId="77777777">
        <w:trPr>
          <w:trHeight w:val="27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50481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. pneumonia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5AB5B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FAC437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2.73 </w:t>
            </w:r>
          </w:p>
        </w:tc>
      </w:tr>
    </w:tbl>
    <w:p w14:paraId="5351075F" w14:textId="77777777" w:rsidR="0015091C" w:rsidRDefault="0015091C">
      <w:pPr>
        <w:rPr>
          <w:rFonts w:hint="eastAsia"/>
          <w:b/>
          <w:bCs/>
        </w:rPr>
      </w:pPr>
    </w:p>
    <w:p w14:paraId="6ED0CD6F" w14:textId="77777777" w:rsidR="0015091C" w:rsidRDefault="0015091C">
      <w:pPr>
        <w:rPr>
          <w:rFonts w:hint="eastAsia"/>
          <w:b/>
          <w:bCs/>
        </w:rPr>
      </w:pPr>
    </w:p>
    <w:p w14:paraId="1DB5BDF2" w14:textId="4D46EFA0" w:rsidR="0015091C" w:rsidRDefault="00000000">
      <w:pPr>
        <w:rPr>
          <w:rFonts w:hint="eastAsia"/>
        </w:rPr>
      </w:pPr>
      <w:r>
        <w:rPr>
          <w:rFonts w:hint="eastAsia"/>
          <w:b/>
          <w:bCs/>
        </w:rPr>
        <w:t xml:space="preserve">Table </w:t>
      </w:r>
      <w:r w:rsidR="00CB441D">
        <w:rPr>
          <w:rFonts w:hint="eastAsia"/>
          <w:b/>
          <w:bCs/>
        </w:rPr>
        <w:t>S</w:t>
      </w:r>
      <w:r>
        <w:rPr>
          <w:rFonts w:hint="eastAsia"/>
          <w:b/>
          <w:bCs/>
        </w:rPr>
        <w:t xml:space="preserve">3. </w:t>
      </w:r>
      <w:r>
        <w:t>Pathogens Detected by tNGS in Bronchoalveolar Lavage Fluid</w:t>
      </w:r>
    </w:p>
    <w:tbl>
      <w:tblPr>
        <w:tblW w:w="5520" w:type="dxa"/>
        <w:tblLook w:val="04A0" w:firstRow="1" w:lastRow="0" w:firstColumn="1" w:lastColumn="0" w:noHBand="0" w:noVBand="1"/>
      </w:tblPr>
      <w:tblGrid>
        <w:gridCol w:w="1980"/>
        <w:gridCol w:w="1900"/>
        <w:gridCol w:w="1640"/>
      </w:tblGrid>
      <w:tr w:rsidR="0015091C" w14:paraId="3DAC24BA" w14:textId="77777777">
        <w:trPr>
          <w:trHeight w:val="27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0AAB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ge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1109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6EF0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entage (%)</w:t>
            </w:r>
          </w:p>
        </w:tc>
      </w:tr>
      <w:tr w:rsidR="0015091C" w14:paraId="27A8F99F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B6DC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CDB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D83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0.72 </w:t>
            </w:r>
          </w:p>
        </w:tc>
      </w:tr>
      <w:tr w:rsidR="0015091C" w14:paraId="75331C29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D065B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H. influenz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9906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790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0.14 </w:t>
            </w:r>
          </w:p>
        </w:tc>
      </w:tr>
      <w:tr w:rsidR="0015091C" w14:paraId="4358B5F6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5A50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  P. jirovec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8DF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4EC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9.42 </w:t>
            </w:r>
          </w:p>
        </w:tc>
      </w:tr>
      <w:tr w:rsidR="0015091C" w14:paraId="2D2CD00C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6DA4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K. pneumoni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00D29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BCE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6.52 </w:t>
            </w:r>
          </w:p>
        </w:tc>
      </w:tr>
      <w:tr w:rsidR="0015091C" w14:paraId="4CED2698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25F1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P. aeruginos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504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FFA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80 </w:t>
            </w:r>
          </w:p>
        </w:tc>
      </w:tr>
      <w:tr w:rsidR="0015091C" w14:paraId="4452C847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8443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S. aure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DF8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E1B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5.07 </w:t>
            </w:r>
          </w:p>
        </w:tc>
      </w:tr>
      <w:tr w:rsidR="0015091C" w14:paraId="2A9913E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A185F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M. tubercul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C069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7C6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2 </w:t>
            </w:r>
          </w:p>
        </w:tc>
      </w:tr>
      <w:tr w:rsidR="0015091C" w14:paraId="0BE80283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C4DB8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M. catarrhal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616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BE39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0 </w:t>
            </w:r>
          </w:p>
        </w:tc>
      </w:tr>
      <w:tr w:rsidR="0015091C" w14:paraId="41318476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22D8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S. pneumonia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AEB4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215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15091C" w14:paraId="281AFC8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8BF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E. col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630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79A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15091C" w14:paraId="53230F91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90B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S. intermedi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A57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F656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174BDC3D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90904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N. cyriacigeorg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A209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2D5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0A6B4FFB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D924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T. whipple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310C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3579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0AFAB3EA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0EBF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S. mitis gro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A8E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F696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75A999E3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CD48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E. faecal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229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0CA9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0DEEC2A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83CB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N. farcini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ACA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8AE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15091C" w14:paraId="76B1100A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38C3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Virus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530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0FC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6.81 </w:t>
            </w:r>
          </w:p>
        </w:tc>
      </w:tr>
      <w:tr w:rsidR="0015091C" w14:paraId="2A62B982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40E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CM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902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AE9A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.80 </w:t>
            </w:r>
          </w:p>
        </w:tc>
      </w:tr>
      <w:tr w:rsidR="0015091C" w14:paraId="7B0EC63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8439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49E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3DC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.35 </w:t>
            </w:r>
          </w:p>
        </w:tc>
      </w:tr>
      <w:tr w:rsidR="0015091C" w14:paraId="18ECC674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61EAC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EB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4A1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DD7C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.62 </w:t>
            </w:r>
          </w:p>
        </w:tc>
      </w:tr>
      <w:tr w:rsidR="0015091C" w14:paraId="76B96568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0C62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i/>
                <w:iCs/>
                <w:color w:val="000000"/>
                <w:sz w:val="20"/>
                <w:szCs w:val="20"/>
              </w:rPr>
              <w:t>Influenza A vir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E6F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6F2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7 </w:t>
            </w:r>
          </w:p>
        </w:tc>
      </w:tr>
      <w:tr w:rsidR="0015091C" w14:paraId="1136435F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42DD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SV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5EA5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94B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.17 </w:t>
            </w:r>
          </w:p>
        </w:tc>
      </w:tr>
      <w:tr w:rsidR="0015091C" w14:paraId="54039D4E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6123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HV-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5C7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16E5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.45 </w:t>
            </w:r>
          </w:p>
        </w:tc>
      </w:tr>
      <w:tr w:rsidR="0015091C" w14:paraId="21BBD153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AA08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AdV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AF9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7CD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59CE78D8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290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i/>
                <w:iCs/>
                <w:color w:val="000000"/>
                <w:sz w:val="20"/>
                <w:szCs w:val="20"/>
              </w:rPr>
              <w:t>Parvovirus B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D80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50A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63840EF3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EB94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RSV-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894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FE1A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79E984E5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E6282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RSV-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F416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C82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4AFEE525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2C85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i/>
                <w:iCs/>
                <w:color w:val="000000"/>
                <w:sz w:val="20"/>
                <w:szCs w:val="20"/>
              </w:rPr>
              <w:t>Human Coronavirus</w:t>
            </w: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12"/>
                <w:szCs w:val="12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B06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265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486C876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99ADA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PIV-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71F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EEB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26F5EDA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248FE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hPIV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E6F4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FEB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2E9C041D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C960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i/>
                <w:iCs/>
                <w:color w:val="000000"/>
                <w:sz w:val="20"/>
                <w:szCs w:val="20"/>
              </w:rPr>
              <w:t>Influenza C vir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2ED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7BB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1EB74C66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68927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RV-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74F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BCE4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6E820345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A929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RV-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8E5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8B61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72 </w:t>
            </w:r>
          </w:p>
        </w:tc>
      </w:tr>
      <w:tr w:rsidR="0015091C" w14:paraId="3407A7CA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51CD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CFF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C378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8.84 </w:t>
            </w:r>
          </w:p>
        </w:tc>
      </w:tr>
      <w:tr w:rsidR="0015091C" w14:paraId="43649597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B804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  C. albica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3DCD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E53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.70 </w:t>
            </w:r>
          </w:p>
        </w:tc>
      </w:tr>
      <w:tr w:rsidR="0015091C" w14:paraId="2AB4E582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A750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A. fumig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594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52AF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2 </w:t>
            </w:r>
          </w:p>
        </w:tc>
      </w:tr>
      <w:tr w:rsidR="0015091C" w14:paraId="613073F5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6F36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A. baumann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534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34A5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.90 </w:t>
            </w:r>
          </w:p>
        </w:tc>
      </w:tr>
      <w:tr w:rsidR="0015091C" w14:paraId="440CA929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6BED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C. glabr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287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7D82B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15091C" w14:paraId="749D1183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64EF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C. neoforma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F2E7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45BC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43EA987E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D516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T. marneffe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88A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267F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64E8750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E1A2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 A. flav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BEC0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7663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15091C" w14:paraId="72077ED0" w14:textId="77777777">
        <w:trPr>
          <w:trHeight w:val="4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DD7451" w14:textId="77777777" w:rsidR="0015091C" w:rsidRDefault="0000000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. pneumonia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40FCE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F3D82" w14:textId="77777777" w:rsidR="0015091C" w:rsidRDefault="0000000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.62 </w:t>
            </w:r>
          </w:p>
        </w:tc>
      </w:tr>
    </w:tbl>
    <w:p w14:paraId="504079FF" w14:textId="77777777" w:rsidR="0015091C" w:rsidRDefault="0015091C">
      <w:pPr>
        <w:rPr>
          <w:rFonts w:hint="eastAsia"/>
        </w:rPr>
      </w:pPr>
    </w:p>
    <w:sectPr w:rsidR="00150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36D"/>
    <w:rsid w:val="0002536D"/>
    <w:rsid w:val="000B39FB"/>
    <w:rsid w:val="0014334C"/>
    <w:rsid w:val="0015091C"/>
    <w:rsid w:val="00211127"/>
    <w:rsid w:val="002248C0"/>
    <w:rsid w:val="00277BC7"/>
    <w:rsid w:val="002B2835"/>
    <w:rsid w:val="00345ED8"/>
    <w:rsid w:val="0039142F"/>
    <w:rsid w:val="003B50C9"/>
    <w:rsid w:val="003F4D1D"/>
    <w:rsid w:val="00402326"/>
    <w:rsid w:val="004F4C85"/>
    <w:rsid w:val="00551687"/>
    <w:rsid w:val="005554E0"/>
    <w:rsid w:val="005E4AA6"/>
    <w:rsid w:val="00640FE2"/>
    <w:rsid w:val="00651EEF"/>
    <w:rsid w:val="006B4CA9"/>
    <w:rsid w:val="006C3EA0"/>
    <w:rsid w:val="00716ED9"/>
    <w:rsid w:val="00725396"/>
    <w:rsid w:val="00741816"/>
    <w:rsid w:val="00770659"/>
    <w:rsid w:val="00783618"/>
    <w:rsid w:val="00792E35"/>
    <w:rsid w:val="007951F7"/>
    <w:rsid w:val="007A5ED6"/>
    <w:rsid w:val="00851027"/>
    <w:rsid w:val="0088468A"/>
    <w:rsid w:val="008D7224"/>
    <w:rsid w:val="008F31E3"/>
    <w:rsid w:val="00914DA8"/>
    <w:rsid w:val="00990BFF"/>
    <w:rsid w:val="009E5D68"/>
    <w:rsid w:val="00A23C47"/>
    <w:rsid w:val="00AC3FA6"/>
    <w:rsid w:val="00AF248A"/>
    <w:rsid w:val="00B81924"/>
    <w:rsid w:val="00BC2C48"/>
    <w:rsid w:val="00C34A20"/>
    <w:rsid w:val="00CB441D"/>
    <w:rsid w:val="00CC5388"/>
    <w:rsid w:val="00CD6E9E"/>
    <w:rsid w:val="00D10A7F"/>
    <w:rsid w:val="00D53663"/>
    <w:rsid w:val="00DD48A9"/>
    <w:rsid w:val="00E33920"/>
    <w:rsid w:val="00E40B93"/>
    <w:rsid w:val="00EB6C32"/>
    <w:rsid w:val="00F36E11"/>
    <w:rsid w:val="00FC4C80"/>
    <w:rsid w:val="00FC58FA"/>
    <w:rsid w:val="00FD63FC"/>
    <w:rsid w:val="3A07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AD963"/>
  <w15:docId w15:val="{D4C44A07-09E0-4A37-91F0-D2056B55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232</Words>
  <Characters>1488</Characters>
  <Application>Microsoft Office Word</Application>
  <DocSecurity>0</DocSecurity>
  <Lines>34</Lines>
  <Paragraphs>19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 huang</dc:creator>
  <cp:lastModifiedBy>zh huang</cp:lastModifiedBy>
  <cp:revision>66</cp:revision>
  <dcterms:created xsi:type="dcterms:W3CDTF">2025-07-03T12:18:00Z</dcterms:created>
  <dcterms:modified xsi:type="dcterms:W3CDTF">2025-10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Q1Y2JiYThkNGMwYWRiYWI4ZDgxOWU3N2FiYWMyNDQiLCJ1c2VySWQiOiIyNTQxMTQ4Mj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56E0970DA21D41D2BA6B2B74C068103B_12</vt:lpwstr>
  </property>
</Properties>
</file>